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7BBB6" w14:textId="77777777" w:rsidR="00864046" w:rsidRPr="008704D8" w:rsidRDefault="00864046" w:rsidP="00864046">
      <w:pPr>
        <w:ind w:right="-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5. </w:t>
      </w:r>
      <w:r w:rsidRPr="00F52E44">
        <w:rPr>
          <w:rFonts w:ascii="Times New Roman" w:hAnsi="Times New Roman" w:cs="Times New Roman"/>
          <w:b/>
          <w:sz w:val="24"/>
          <w:szCs w:val="24"/>
        </w:rPr>
        <w:t xml:space="preserve">Proportion of regular patients* with </w:t>
      </w:r>
      <w:r>
        <w:rPr>
          <w:rFonts w:ascii="Times New Roman" w:hAnsi="Times New Roman" w:cs="Times New Roman"/>
          <w:b/>
          <w:sz w:val="24"/>
          <w:szCs w:val="24"/>
        </w:rPr>
        <w:t xml:space="preserve">opioids, </w:t>
      </w:r>
      <w:r w:rsidRPr="00F52E44">
        <w:rPr>
          <w:rFonts w:ascii="Times New Roman" w:hAnsi="Times New Roman" w:cs="Times New Roman"/>
          <w:b/>
          <w:sz w:val="24"/>
          <w:szCs w:val="24"/>
        </w:rPr>
        <w:t xml:space="preserve">sedatives, antidepressants, </w:t>
      </w:r>
      <w:proofErr w:type="gramStart"/>
      <w:r w:rsidRPr="00F52E44">
        <w:rPr>
          <w:rFonts w:ascii="Times New Roman" w:hAnsi="Times New Roman" w:cs="Times New Roman"/>
          <w:b/>
          <w:sz w:val="24"/>
          <w:szCs w:val="24"/>
        </w:rPr>
        <w:t>anxiolytic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o</w:t>
      </w:r>
      <w:r w:rsidRPr="00F52E44">
        <w:rPr>
          <w:rFonts w:ascii="Times New Roman" w:hAnsi="Times New Roman" w:cs="Times New Roman"/>
          <w:b/>
          <w:sz w:val="24"/>
          <w:szCs w:val="24"/>
        </w:rPr>
        <w:t xml:space="preserve">r </w:t>
      </w:r>
      <w:r>
        <w:rPr>
          <w:rFonts w:ascii="Times New Roman" w:hAnsi="Times New Roman" w:cs="Times New Roman"/>
          <w:b/>
          <w:sz w:val="24"/>
          <w:szCs w:val="24"/>
        </w:rPr>
        <w:t>sedatives</w:t>
      </w:r>
      <w:r w:rsidRPr="00F52E44">
        <w:rPr>
          <w:rFonts w:ascii="Times New Roman" w:hAnsi="Times New Roman" w:cs="Times New Roman"/>
          <w:b/>
          <w:sz w:val="24"/>
          <w:szCs w:val="24"/>
        </w:rPr>
        <w:t xml:space="preserve"> prescribed in 2017/2018 (excluding patients </w:t>
      </w:r>
      <w:r>
        <w:rPr>
          <w:rFonts w:ascii="Times New Roman" w:hAnsi="Times New Roman" w:cs="Times New Roman"/>
          <w:b/>
          <w:sz w:val="24"/>
          <w:szCs w:val="24"/>
        </w:rPr>
        <w:t>prescribed these</w:t>
      </w:r>
      <w:r w:rsidRPr="00F52E44">
        <w:rPr>
          <w:rFonts w:ascii="Times New Roman" w:hAnsi="Times New Roman" w:cs="Times New Roman"/>
          <w:b/>
          <w:sz w:val="24"/>
          <w:szCs w:val="24"/>
        </w:rPr>
        <w:t xml:space="preserve"> medications in 2016) among those with or without a record of </w:t>
      </w:r>
      <w:r>
        <w:rPr>
          <w:rFonts w:ascii="Times New Roman" w:hAnsi="Times New Roman" w:cs="Times New Roman"/>
          <w:b/>
          <w:sz w:val="24"/>
          <w:szCs w:val="24"/>
        </w:rPr>
        <w:t>MVC</w:t>
      </w:r>
      <w:r w:rsidRPr="00F52E44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2017</w:t>
      </w:r>
      <w:r w:rsidRPr="00F52E44">
        <w:rPr>
          <w:rFonts w:ascii="Times New Roman" w:hAnsi="Times New Roman" w:cs="Times New Roman"/>
          <w:b/>
          <w:sz w:val="24"/>
          <w:szCs w:val="24"/>
        </w:rPr>
        <w:t xml:space="preserve"> (excluding those with </w:t>
      </w:r>
      <w:r>
        <w:rPr>
          <w:rFonts w:ascii="Times New Roman" w:hAnsi="Times New Roman" w:cs="Times New Roman"/>
          <w:b/>
          <w:sz w:val="24"/>
          <w:szCs w:val="24"/>
        </w:rPr>
        <w:t>any p</w:t>
      </w:r>
      <w:r w:rsidRPr="00F52E44">
        <w:rPr>
          <w:rFonts w:ascii="Times New Roman" w:hAnsi="Times New Roman" w:cs="Times New Roman"/>
          <w:b/>
          <w:sz w:val="24"/>
          <w:szCs w:val="24"/>
        </w:rPr>
        <w:t xml:space="preserve">revious </w:t>
      </w:r>
      <w:r>
        <w:rPr>
          <w:rFonts w:ascii="Times New Roman" w:hAnsi="Times New Roman" w:cs="Times New Roman"/>
          <w:b/>
          <w:sz w:val="24"/>
          <w:szCs w:val="24"/>
        </w:rPr>
        <w:t>MVC</w:t>
      </w:r>
      <w:r w:rsidRPr="00F52E44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100"/>
        <w:gridCol w:w="708"/>
        <w:gridCol w:w="993"/>
        <w:gridCol w:w="656"/>
        <w:gridCol w:w="1045"/>
        <w:gridCol w:w="656"/>
        <w:gridCol w:w="1045"/>
      </w:tblGrid>
      <w:tr w:rsidR="00864046" w:rsidRPr="00414011" w14:paraId="18817DDB" w14:textId="77777777" w:rsidTr="00705F45">
        <w:trPr>
          <w:trHeight w:val="5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E944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BFBB" w14:textId="77777777" w:rsidR="00864046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Opioids   </w:t>
            </w:r>
          </w:p>
          <w:p w14:paraId="68DD2B9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3F91" w14:textId="77777777" w:rsidR="00864046" w:rsidRPr="00414011" w:rsidRDefault="00864046" w:rsidP="00705F45">
            <w:pPr>
              <w:spacing w:after="0" w:line="240" w:lineRule="auto"/>
              <w:ind w:left="-107"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</w:t>
            </w:r>
            <w:r w:rsidRPr="004140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tidepressants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581F" w14:textId="77777777" w:rsidR="00864046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</w:t>
            </w:r>
            <w:r w:rsidRPr="004140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xiolytics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</w:p>
          <w:p w14:paraId="14BF6AD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8754" w14:textId="77777777" w:rsidR="00864046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edatives</w:t>
            </w:r>
          </w:p>
          <w:p w14:paraId="34616C38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(%)</w:t>
            </w:r>
          </w:p>
        </w:tc>
      </w:tr>
      <w:tr w:rsidR="00864046" w:rsidRPr="00414011" w14:paraId="6CA3A4E6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0869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Variabl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736B" w14:textId="77777777" w:rsidR="00864046" w:rsidRPr="00414011" w:rsidRDefault="00864046" w:rsidP="00705F45">
            <w:pPr>
              <w:spacing w:after="0" w:line="240" w:lineRule="auto"/>
              <w:ind w:left="-106"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MV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B075" w14:textId="77777777" w:rsidR="00864046" w:rsidRPr="00414011" w:rsidRDefault="00864046" w:rsidP="00705F45">
            <w:pPr>
              <w:spacing w:after="0" w:line="240" w:lineRule="auto"/>
              <w:ind w:left="-53"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V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B3126" w14:textId="77777777" w:rsidR="00864046" w:rsidRPr="00414011" w:rsidRDefault="00864046" w:rsidP="00705F45">
            <w:pPr>
              <w:spacing w:after="0" w:line="240" w:lineRule="auto"/>
              <w:ind w:left="-155"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MV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964EE" w14:textId="77777777" w:rsidR="00864046" w:rsidRPr="00414011" w:rsidRDefault="00864046" w:rsidP="00705F45">
            <w:pPr>
              <w:spacing w:after="0" w:line="240" w:lineRule="auto"/>
              <w:ind w:left="-50" w:right="-10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V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20568" w14:textId="77777777" w:rsidR="00864046" w:rsidRPr="00414011" w:rsidRDefault="00864046" w:rsidP="00705F45">
            <w:pPr>
              <w:spacing w:after="0" w:line="240" w:lineRule="auto"/>
              <w:ind w:left="-164"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MVC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45DD" w14:textId="77777777" w:rsidR="00864046" w:rsidRPr="00414011" w:rsidRDefault="00864046" w:rsidP="00705F45">
            <w:pPr>
              <w:spacing w:after="0" w:line="240" w:lineRule="auto"/>
              <w:ind w:left="-47"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V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31C62" w14:textId="77777777" w:rsidR="00864046" w:rsidRPr="00414011" w:rsidRDefault="00864046" w:rsidP="00705F45">
            <w:pPr>
              <w:spacing w:after="0" w:line="240" w:lineRule="auto"/>
              <w:ind w:left="-163"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MVC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4A110" w14:textId="77777777" w:rsidR="00864046" w:rsidRPr="00414011" w:rsidRDefault="00864046" w:rsidP="00705F45">
            <w:pPr>
              <w:spacing w:after="0" w:line="240" w:lineRule="auto"/>
              <w:ind w:left="-55"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VC</w:t>
            </w:r>
          </w:p>
        </w:tc>
      </w:tr>
      <w:tr w:rsidR="00864046" w:rsidRPr="00414011" w14:paraId="570F8DEC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ED56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D7BA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F275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3DF4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B679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0B1D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122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5779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B4D8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64046" w:rsidRPr="00414011" w14:paraId="481AF356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6D35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2EE5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2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DA36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2D59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01A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5E4E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AFB9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40CB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7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9DD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</w:tr>
      <w:tr w:rsidR="00864046" w:rsidRPr="00414011" w14:paraId="6FE027D4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1218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 xml:space="preserve">Femal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F31F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6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9BEA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4DED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8D8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7F3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9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DB2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4EC0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5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E9D4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</w:tr>
      <w:tr w:rsidR="00864046" w:rsidRPr="00414011" w14:paraId="320BF85D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EA9A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CFB8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7B0C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2D7C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DBBF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DEDE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222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80C5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C4CF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64046" w:rsidRPr="00414011" w14:paraId="5776605C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E659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6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A0A7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2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E29C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607F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E29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CD63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7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1A5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7177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3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D7CB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</w:t>
            </w:r>
          </w:p>
        </w:tc>
      </w:tr>
      <w:tr w:rsidR="00864046" w:rsidRPr="00414011" w14:paraId="7F580AAF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8C8D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25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E2FA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7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5E13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BCCC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92F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6D7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9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22A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0380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33FB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</w:t>
            </w:r>
          </w:p>
        </w:tc>
      </w:tr>
      <w:tr w:rsidR="00864046" w:rsidRPr="00414011" w14:paraId="7FBC820E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C7FE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35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552F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6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B3E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92B8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6DD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B882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9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202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4D18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7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570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</w:tr>
      <w:tr w:rsidR="00864046" w:rsidRPr="00414011" w14:paraId="482946C5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3D1B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50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35EA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8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0448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39C9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C922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F397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9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EAA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F4BF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0D9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</w:tr>
      <w:tr w:rsidR="00864046" w:rsidRPr="00414011" w14:paraId="6856FAE7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E56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5-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833A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2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16D2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4C75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F9FF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F24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7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3A5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C78F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1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9124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</w:t>
            </w:r>
          </w:p>
        </w:tc>
      </w:tr>
      <w:tr w:rsidR="00864046" w:rsidRPr="00414011" w14:paraId="091FE066" w14:textId="77777777" w:rsidTr="00705F45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4E2D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75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0185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23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17D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9838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A0B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715C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C8A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9FBC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8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9DA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</w:t>
            </w:r>
          </w:p>
        </w:tc>
      </w:tr>
      <w:tr w:rsidR="00864046" w:rsidRPr="00414011" w14:paraId="1B64814A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67C6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Patient IRSAD quintil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CBAD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A742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48BE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A2F4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1CEB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38A3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BA2E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3EF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64046" w:rsidRPr="00414011" w14:paraId="16BE9FCD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B059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ost advantag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3692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8324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B88D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9CB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DC40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31B5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B7E7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203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</w:t>
            </w:r>
          </w:p>
        </w:tc>
      </w:tr>
      <w:tr w:rsidR="00864046" w:rsidRPr="00414011" w14:paraId="1D9C70FD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492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 xml:space="preserve">Second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most advantag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8840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D678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7D8E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80C3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79F3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599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AD92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A61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</w:tr>
      <w:tr w:rsidR="00864046" w:rsidRPr="00414011" w14:paraId="3B9DA5D7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48F8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Intermed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0844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FF0F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9A93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AEC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E22D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BDCC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3911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01B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</w:t>
            </w:r>
          </w:p>
        </w:tc>
      </w:tr>
      <w:tr w:rsidR="00864046" w:rsidRPr="00414011" w14:paraId="022BAB10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F383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 xml:space="preserve">Second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most disadvantag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AA39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5168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D0A2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62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FA36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244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CA78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5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272C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</w:t>
            </w:r>
          </w:p>
        </w:tc>
      </w:tr>
      <w:tr w:rsidR="00864046" w:rsidRPr="00414011" w14:paraId="349354F1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43C0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ost disadvantag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0CC5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C14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8C5E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BD0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9473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C562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36FE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9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6173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</w:t>
            </w:r>
          </w:p>
        </w:tc>
      </w:tr>
      <w:tr w:rsidR="00864046" w:rsidRPr="00414011" w14:paraId="7E98AEFC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6510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P st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E389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FEF8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6835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734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285B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F72F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B4E5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8178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64046" w:rsidRPr="00414011" w14:paraId="72A3408F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E3F2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New South Wa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920E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067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F17F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63D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F1C4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F74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0847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3334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</w:tr>
      <w:tr w:rsidR="00864046" w:rsidRPr="00414011" w14:paraId="0125C272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92B9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Victo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CF3F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9075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B9E9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FE95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52ED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1BC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48D0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8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160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</w:t>
            </w:r>
          </w:p>
        </w:tc>
      </w:tr>
      <w:tr w:rsidR="00864046" w:rsidRPr="00414011" w14:paraId="15CDFCBB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2FDC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Queens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D759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6129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52BE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E56A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FBA8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484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9DF2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4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1CF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</w:t>
            </w:r>
          </w:p>
        </w:tc>
      </w:tr>
      <w:tr w:rsidR="00864046" w:rsidRPr="00414011" w14:paraId="7230CAD0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47BC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Western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BACF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63E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54F1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4CDB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6D50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72C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FDAC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8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AC1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</w:t>
            </w:r>
          </w:p>
        </w:tc>
      </w:tr>
      <w:tr w:rsidR="00864046" w:rsidRPr="00414011" w14:paraId="59253143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934F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Tasm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2061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0B8A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953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794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31C7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589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5726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3E0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</w:tr>
      <w:tr w:rsidR="00864046" w:rsidRPr="00414011" w14:paraId="3339F96A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C351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South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AF8C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85C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D2D7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75DF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B7D8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860C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7D7D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2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D31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</w:t>
            </w:r>
          </w:p>
        </w:tc>
      </w:tr>
      <w:tr w:rsidR="00864046" w:rsidRPr="00414011" w14:paraId="4B62E1AB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2C1A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Australian Capital Terri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BE10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0C6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CC26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83A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74B0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72E8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0880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7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BE4A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</w:t>
            </w:r>
          </w:p>
        </w:tc>
      </w:tr>
      <w:tr w:rsidR="00864046" w:rsidRPr="00414011" w14:paraId="5C2DCEE1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D39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Northern Terri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9DDA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8C3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C40C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C99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84E8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B23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C9A8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9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134A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</w:tr>
      <w:tr w:rsidR="00864046" w:rsidRPr="00414011" w14:paraId="726539DC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7523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GP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Remotenes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B307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0249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630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B05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D716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41A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9BA1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41F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64046" w:rsidRPr="00414011" w14:paraId="45E4674A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9A8B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Major Cit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9671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65FC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54D4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3283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233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0D0C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5C33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FE5F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</w:t>
            </w:r>
          </w:p>
        </w:tc>
      </w:tr>
      <w:tr w:rsidR="00864046" w:rsidRPr="00414011" w14:paraId="431788AA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77C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Inner Regi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E593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16F6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BE0D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B4AB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C396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310F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13B1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6842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</w:t>
            </w:r>
          </w:p>
        </w:tc>
      </w:tr>
      <w:tr w:rsidR="00864046" w:rsidRPr="00414011" w14:paraId="2D1573B8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AFAE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Outer regional/Remo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A2D1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087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7D39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ABD3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BFBB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290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A417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DDF2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</w:tr>
      <w:tr w:rsidR="00864046" w:rsidRPr="00414011" w14:paraId="1D538937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156A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GP IRSAD quintil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467E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3872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642D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E85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25B5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5624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5E32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8A1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64046" w:rsidRPr="00414011" w14:paraId="2965F319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D10F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ost advantag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EA43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7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06E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6BDD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FF36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9341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9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203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DFA4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7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4663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</w:t>
            </w:r>
          </w:p>
        </w:tc>
      </w:tr>
      <w:tr w:rsidR="00864046" w:rsidRPr="00414011" w14:paraId="70C32722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DA3A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 xml:space="preserve">Second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most advantag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BC3B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5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297C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2BE0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231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1F7E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9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EAD5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C0DA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9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2C03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</w:tr>
      <w:tr w:rsidR="00864046" w:rsidRPr="00414011" w14:paraId="73301659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3E76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Intermed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F920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2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2CA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9979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B2B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D933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7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3983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5B70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5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B37A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</w:t>
            </w:r>
          </w:p>
        </w:tc>
      </w:tr>
      <w:tr w:rsidR="00864046" w:rsidRPr="00414011" w14:paraId="17626C90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5C08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 xml:space="preserve">Second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most disadvantag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5096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7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4E60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A872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E2A6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CDD9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7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EBF9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B042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6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B71B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</w:t>
            </w:r>
          </w:p>
        </w:tc>
      </w:tr>
      <w:tr w:rsidR="00864046" w:rsidRPr="00414011" w14:paraId="7B87E8B2" w14:textId="77777777" w:rsidTr="00705F4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B9D91" w14:textId="77777777" w:rsidR="00864046" w:rsidRPr="0041401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ost disadvantag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88191" w14:textId="77777777" w:rsidR="00864046" w:rsidRPr="0041401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9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F72DE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644C" w14:textId="77777777" w:rsidR="00864046" w:rsidRPr="0041401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14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938D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4536" w14:textId="77777777" w:rsidR="00864046" w:rsidRPr="0041401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7.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32347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D1B88" w14:textId="77777777" w:rsidR="00864046" w:rsidRPr="0041401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lang w:eastAsia="en-AU"/>
              </w:rPr>
              <w:t>5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607DA" w14:textId="77777777" w:rsidR="00864046" w:rsidRPr="0041401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401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</w:t>
            </w:r>
          </w:p>
        </w:tc>
      </w:tr>
      <w:tr w:rsidR="00864046" w:rsidRPr="00414011" w14:paraId="2618E161" w14:textId="77777777" w:rsidTr="00705F4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6DED7" w14:textId="77777777" w:rsidR="00864046" w:rsidRPr="004B2C01" w:rsidRDefault="0086404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B2C0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FA06B" w14:textId="77777777" w:rsidR="00864046" w:rsidRPr="004B2C01" w:rsidRDefault="00864046" w:rsidP="00705F45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9.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9F931" w14:textId="77777777" w:rsidR="00864046" w:rsidRPr="004B2C0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8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9C236" w14:textId="77777777" w:rsidR="00864046" w:rsidRPr="004B2C01" w:rsidRDefault="00864046" w:rsidP="00705F45">
            <w:pPr>
              <w:spacing w:after="0" w:line="240" w:lineRule="auto"/>
              <w:ind w:right="-103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2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C83BB" w14:textId="77777777" w:rsidR="00864046" w:rsidRPr="004B2C0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7.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68F59" w14:textId="77777777" w:rsidR="00864046" w:rsidRPr="004B2C01" w:rsidRDefault="00864046" w:rsidP="00705F4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.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6312F" w14:textId="77777777" w:rsidR="00864046" w:rsidRPr="004B2C0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4.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9A87A" w14:textId="77777777" w:rsidR="00864046" w:rsidRPr="004B2C01" w:rsidRDefault="00864046" w:rsidP="00705F45">
            <w:pPr>
              <w:spacing w:after="0" w:line="240" w:lineRule="auto"/>
              <w:ind w:right="-155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.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0FFF9" w14:textId="77777777" w:rsidR="00864046" w:rsidRPr="004B2C01" w:rsidRDefault="0086404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4.1</w:t>
            </w:r>
          </w:p>
        </w:tc>
      </w:tr>
    </w:tbl>
    <w:p w14:paraId="19336E70" w14:textId="6B2F0BE4" w:rsidR="00E80896" w:rsidRPr="00864046" w:rsidRDefault="00864046" w:rsidP="00864046">
      <w:pPr>
        <w:ind w:right="-1"/>
        <w:rPr>
          <w:rFonts w:ascii="Times New Roman" w:eastAsia="Times New Roman" w:hAnsi="Times New Roman" w:cs="Times New Roman"/>
          <w:lang w:eastAsia="en-AU"/>
        </w:rPr>
      </w:pPr>
      <w:r w:rsidRPr="00414011">
        <w:rPr>
          <w:rFonts w:ascii="Times New Roman" w:eastAsia="Times New Roman" w:hAnsi="Times New Roman" w:cs="Times New Roman"/>
          <w:lang w:eastAsia="en-AU"/>
        </w:rPr>
        <w:t>*</w:t>
      </w:r>
      <w:r>
        <w:rPr>
          <w:rFonts w:ascii="Times New Roman" w:eastAsia="Times New Roman" w:hAnsi="Times New Roman" w:cs="Times New Roman"/>
          <w:lang w:eastAsia="en-AU"/>
        </w:rPr>
        <w:t xml:space="preserve"> Patients aged 16+ years </w:t>
      </w:r>
      <w:r w:rsidRPr="00414011">
        <w:rPr>
          <w:rFonts w:ascii="Times New Roman" w:eastAsia="Times New Roman" w:hAnsi="Times New Roman" w:cs="Times New Roman"/>
          <w:lang w:eastAsia="en-AU"/>
        </w:rPr>
        <w:t xml:space="preserve">who have at least one </w:t>
      </w:r>
      <w:r>
        <w:rPr>
          <w:rFonts w:ascii="Times New Roman" w:eastAsia="Times New Roman" w:hAnsi="Times New Roman" w:cs="Times New Roman"/>
          <w:lang w:eastAsia="en-AU"/>
        </w:rPr>
        <w:t xml:space="preserve">annual </w:t>
      </w:r>
      <w:r w:rsidRPr="00414011">
        <w:rPr>
          <w:rFonts w:ascii="Times New Roman" w:eastAsia="Times New Roman" w:hAnsi="Times New Roman" w:cs="Times New Roman"/>
          <w:lang w:eastAsia="en-AU"/>
        </w:rPr>
        <w:t xml:space="preserve">consultation </w:t>
      </w:r>
      <w:r>
        <w:rPr>
          <w:rFonts w:ascii="Times New Roman" w:eastAsia="Times New Roman" w:hAnsi="Times New Roman" w:cs="Times New Roman"/>
          <w:lang w:eastAsia="en-AU"/>
        </w:rPr>
        <w:t>in 2016, 2017 and 2018.</w:t>
      </w:r>
      <w:r w:rsidRPr="00414011">
        <w:rPr>
          <w:rFonts w:ascii="Times New Roman" w:eastAsia="Times New Roman" w:hAnsi="Times New Roman" w:cs="Times New Roman"/>
          <w:lang w:eastAsia="en-AU"/>
        </w:rPr>
        <w:t xml:space="preserve"> </w:t>
      </w:r>
    </w:p>
    <w:sectPr w:rsidR="00E80896" w:rsidRPr="00864046" w:rsidSect="00864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1602"/>
    <w:multiLevelType w:val="hybridMultilevel"/>
    <w:tmpl w:val="EBCEEF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702FC"/>
    <w:multiLevelType w:val="hybridMultilevel"/>
    <w:tmpl w:val="43E2AC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A03D9"/>
    <w:multiLevelType w:val="hybridMultilevel"/>
    <w:tmpl w:val="847297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AB3E2C"/>
    <w:multiLevelType w:val="hybridMultilevel"/>
    <w:tmpl w:val="A4D2851C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4" w15:restartNumberingAfterBreak="0">
    <w:nsid w:val="5E9E2F0A"/>
    <w:multiLevelType w:val="hybridMultilevel"/>
    <w:tmpl w:val="BFE078AC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5" w15:restartNumberingAfterBreak="0">
    <w:nsid w:val="7F3F7431"/>
    <w:multiLevelType w:val="hybridMultilevel"/>
    <w:tmpl w:val="88F0FF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176104">
    <w:abstractNumId w:val="3"/>
  </w:num>
  <w:num w:numId="2" w16cid:durableId="1248610945">
    <w:abstractNumId w:val="1"/>
  </w:num>
  <w:num w:numId="3" w16cid:durableId="47458295">
    <w:abstractNumId w:val="2"/>
  </w:num>
  <w:num w:numId="4" w16cid:durableId="1848665184">
    <w:abstractNumId w:val="0"/>
  </w:num>
  <w:num w:numId="5" w16cid:durableId="209534884">
    <w:abstractNumId w:val="5"/>
  </w:num>
  <w:num w:numId="6" w16cid:durableId="11954593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96"/>
    <w:rsid w:val="006133E8"/>
    <w:rsid w:val="00864046"/>
    <w:rsid w:val="009022B1"/>
    <w:rsid w:val="00E109FB"/>
    <w:rsid w:val="00E8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3971"/>
  <w15:chartTrackingRefBased/>
  <w15:docId w15:val="{A22CF22E-AB3A-4185-8183-FF0C25072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8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3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2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ernardo</dc:creator>
  <cp:keywords/>
  <dc:description/>
  <cp:lastModifiedBy>Carla Bernardo</cp:lastModifiedBy>
  <cp:revision>2</cp:revision>
  <dcterms:created xsi:type="dcterms:W3CDTF">2023-07-10T05:40:00Z</dcterms:created>
  <dcterms:modified xsi:type="dcterms:W3CDTF">2023-07-10T05:40:00Z</dcterms:modified>
</cp:coreProperties>
</file>